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4102" w:rsidRPr="0096306B" w:rsidRDefault="00794102" w:rsidP="00794102">
      <w:pPr>
        <w:rPr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S</w:t>
      </w:r>
      <w:r>
        <w:rPr>
          <w:rFonts w:eastAsiaTheme="minorEastAsia" w:hint="eastAsia"/>
          <w:bCs/>
          <w:sz w:val="20"/>
          <w:szCs w:val="20"/>
          <w:lang w:val="en-US" w:eastAsia="ko-KR"/>
        </w:rPr>
        <w:t>3</w:t>
      </w:r>
      <w:r>
        <w:rPr>
          <w:bCs/>
          <w:sz w:val="20"/>
          <w:szCs w:val="20"/>
          <w:lang w:val="en-US"/>
        </w:rPr>
        <w:t xml:space="preserve"> </w:t>
      </w:r>
      <w:r w:rsidRPr="00CA2038">
        <w:rPr>
          <w:bCs/>
          <w:sz w:val="20"/>
          <w:szCs w:val="20"/>
          <w:lang w:val="en-US"/>
        </w:rPr>
        <w:t>Table.</w:t>
      </w:r>
      <w:r w:rsidRPr="0096306B">
        <w:rPr>
          <w:bCs/>
          <w:sz w:val="20"/>
          <w:szCs w:val="20"/>
          <w:lang w:val="en-US"/>
        </w:rPr>
        <w:t xml:space="preserve"> List</w:t>
      </w:r>
      <w:r w:rsidRPr="0096306B">
        <w:rPr>
          <w:sz w:val="20"/>
          <w:szCs w:val="20"/>
          <w:lang w:val="en-US"/>
        </w:rPr>
        <w:t xml:space="preserve"> of Medication-Related to Temporomandibular Joint Disorders Prescribed to Patients </w:t>
      </w:r>
      <w:proofErr w:type="gramStart"/>
      <w:r w:rsidRPr="0096306B">
        <w:rPr>
          <w:sz w:val="20"/>
          <w:szCs w:val="20"/>
          <w:lang w:val="en-US"/>
        </w:rPr>
        <w:t>During</w:t>
      </w:r>
      <w:proofErr w:type="gramEnd"/>
      <w:r w:rsidRPr="0096306B">
        <w:rPr>
          <w:sz w:val="20"/>
          <w:szCs w:val="20"/>
          <w:lang w:val="en-US"/>
        </w:rPr>
        <w:t xml:space="preserve"> the Study </w:t>
      </w:r>
    </w:p>
    <w:tbl>
      <w:tblPr>
        <w:tblW w:w="130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0"/>
        <w:gridCol w:w="1843"/>
        <w:gridCol w:w="1559"/>
        <w:gridCol w:w="1502"/>
        <w:gridCol w:w="341"/>
        <w:gridCol w:w="2119"/>
      </w:tblGrid>
      <w:tr w:rsidR="00794102" w:rsidRPr="0096306B" w:rsidTr="005F60D1">
        <w:trPr>
          <w:trHeight w:val="330"/>
        </w:trPr>
        <w:tc>
          <w:tcPr>
            <w:tcW w:w="1057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4102" w:rsidRPr="0096306B" w:rsidRDefault="00794102" w:rsidP="005F60D1">
            <w:pPr>
              <w:pStyle w:val="a3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4102" w:rsidRPr="0096306B" w:rsidRDefault="00794102" w:rsidP="005F60D1">
            <w:pPr>
              <w:pStyle w:val="a3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102" w:rsidRPr="0096306B" w:rsidTr="005F60D1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pStyle w:val="a3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pStyle w:val="a3"/>
              <w:ind w:firstLineChars="100" w:firstLine="20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A2038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huna</w:t>
            </w:r>
            <w:proofErr w:type="spellEnd"/>
            <w:r w:rsidRPr="0096306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manual therapy (n = 40)</w:t>
            </w:r>
          </w:p>
        </w:tc>
        <w:tc>
          <w:tcPr>
            <w:tcW w:w="3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pStyle w:val="a3"/>
              <w:ind w:firstLineChars="100" w:firstLine="20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Usual care (n = 40) </w:t>
            </w:r>
          </w:p>
        </w:tc>
      </w:tr>
      <w:tr w:rsidR="00794102" w:rsidRPr="0096306B" w:rsidTr="005F60D1">
        <w:trPr>
          <w:trHeight w:val="660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4102" w:rsidRPr="0096306B" w:rsidRDefault="00794102" w:rsidP="005F60D1">
            <w:pPr>
              <w:pStyle w:val="a3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4102" w:rsidRPr="0096306B" w:rsidRDefault="00794102" w:rsidP="005F60D1">
            <w:pPr>
              <w:pStyle w:val="a3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</w:t>
            </w: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rescribed pati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4102" w:rsidRPr="0096306B" w:rsidRDefault="00794102" w:rsidP="005F60D1">
            <w:pPr>
              <w:pStyle w:val="a3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prescribed days</w:t>
            </w: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er patien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4102" w:rsidRPr="0096306B" w:rsidRDefault="00794102" w:rsidP="005F60D1">
            <w:pPr>
              <w:pStyle w:val="a3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prescribed patients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4102" w:rsidRPr="0096306B" w:rsidRDefault="00794102" w:rsidP="005F60D1">
            <w:pPr>
              <w:pStyle w:val="a3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prescribed days per patient</w:t>
            </w:r>
          </w:p>
        </w:tc>
      </w:tr>
      <w:tr w:rsidR="00794102" w:rsidRPr="0096306B" w:rsidTr="005F60D1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b/>
                <w:sz w:val="20"/>
                <w:szCs w:val="20"/>
                <w:lang w:val="en-US"/>
              </w:rPr>
            </w:pPr>
            <w:r w:rsidRPr="0096306B">
              <w:rPr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2 (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24.0 ± 32.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7 (17.5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29.3 ± 44.4</w:t>
            </w:r>
          </w:p>
        </w:tc>
      </w:tr>
      <w:tr w:rsidR="00794102" w:rsidRPr="0096306B" w:rsidTr="005F60D1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Intervention Perio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1 (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1 ± 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3 (7.5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2 ± 1.7</w:t>
            </w:r>
          </w:p>
        </w:tc>
      </w:tr>
      <w:tr w:rsidR="00794102" w:rsidRPr="0096306B" w:rsidTr="005F60D1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 xml:space="preserve">  Acetaminoph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1 (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1 ± 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3 (7.5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2 ± 1.7</w:t>
            </w:r>
          </w:p>
        </w:tc>
      </w:tr>
      <w:tr w:rsidR="00794102" w:rsidRPr="0096306B" w:rsidTr="005F60D1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Follow-up Perio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1 (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47 ± 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5 (12.5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39.8 ± 49.7</w:t>
            </w:r>
          </w:p>
        </w:tc>
      </w:tr>
      <w:tr w:rsidR="00794102" w:rsidRPr="0096306B" w:rsidTr="005F60D1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96306B">
              <w:rPr>
                <w:sz w:val="20"/>
                <w:szCs w:val="20"/>
                <w:lang w:val="en-US"/>
              </w:rPr>
              <w:t>Aceclofena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1 (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14 ± 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—</w:t>
            </w:r>
          </w:p>
        </w:tc>
      </w:tr>
      <w:tr w:rsidR="00794102" w:rsidRPr="0096306B" w:rsidTr="005F60D1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 xml:space="preserve">  Acetaminophen + Caffeine Anhydrous + </w:t>
            </w:r>
            <w:proofErr w:type="spellStart"/>
            <w:r w:rsidRPr="0096306B">
              <w:rPr>
                <w:sz w:val="20"/>
                <w:szCs w:val="20"/>
                <w:lang w:val="en-US"/>
              </w:rPr>
              <w:t>Isopropylantipyrin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1 (2.5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5 ± NA</w:t>
            </w:r>
          </w:p>
        </w:tc>
      </w:tr>
      <w:tr w:rsidR="00794102" w:rsidRPr="0096306B" w:rsidTr="005F60D1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 xml:space="preserve">  Acetaminophen + </w:t>
            </w:r>
            <w:proofErr w:type="spellStart"/>
            <w:r w:rsidRPr="0096306B">
              <w:rPr>
                <w:sz w:val="20"/>
                <w:szCs w:val="20"/>
                <w:lang w:val="en-US"/>
              </w:rPr>
              <w:t>Chlorzoxazon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1 (2.5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62 ± NA</w:t>
            </w:r>
          </w:p>
        </w:tc>
      </w:tr>
      <w:tr w:rsidR="00794102" w:rsidRPr="0096306B" w:rsidTr="005F60D1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 xml:space="preserve">  Acetaminophen + Tramadol Hydrochlor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1 (2.5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31 ± NA</w:t>
            </w:r>
          </w:p>
        </w:tc>
      </w:tr>
      <w:tr w:rsidR="00794102" w:rsidRPr="0096306B" w:rsidTr="005F60D1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96306B">
              <w:rPr>
                <w:sz w:val="20"/>
                <w:szCs w:val="20"/>
                <w:lang w:val="en-US"/>
              </w:rPr>
              <w:t>Afloqualon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1 (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14 ± 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—</w:t>
            </w:r>
          </w:p>
        </w:tc>
      </w:tr>
      <w:tr w:rsidR="00794102" w:rsidRPr="0096306B" w:rsidTr="005F60D1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 xml:space="preserve">  Diazep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1 (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14 ± 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—</w:t>
            </w:r>
          </w:p>
        </w:tc>
      </w:tr>
      <w:tr w:rsidR="00794102" w:rsidRPr="0096306B" w:rsidTr="005F60D1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96306B">
              <w:rPr>
                <w:sz w:val="20"/>
                <w:szCs w:val="20"/>
                <w:lang w:val="en-US"/>
              </w:rPr>
              <w:t>Eperinson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1 (2.5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19 ± NA</w:t>
            </w:r>
          </w:p>
        </w:tc>
      </w:tr>
      <w:tr w:rsidR="00794102" w:rsidRPr="0096306B" w:rsidTr="005F60D1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96306B">
              <w:rPr>
                <w:sz w:val="20"/>
                <w:szCs w:val="20"/>
                <w:lang w:val="en-US"/>
              </w:rPr>
              <w:t>Etodola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1 (2.5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19 ± NA</w:t>
            </w:r>
          </w:p>
        </w:tc>
      </w:tr>
      <w:tr w:rsidR="00794102" w:rsidRPr="0096306B" w:rsidTr="005F60D1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 xml:space="preserve">  Ibuprofen + </w:t>
            </w:r>
            <w:proofErr w:type="spellStart"/>
            <w:r w:rsidRPr="0096306B">
              <w:rPr>
                <w:sz w:val="20"/>
                <w:szCs w:val="20"/>
                <w:lang w:val="en-US"/>
              </w:rPr>
              <w:t>Pamabro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1 (2.5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1 ± NA</w:t>
            </w:r>
          </w:p>
        </w:tc>
      </w:tr>
      <w:tr w:rsidR="00794102" w:rsidRPr="0096306B" w:rsidTr="005F60D1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 xml:space="preserve">  Methylprednisol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1 (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14 ± 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—</w:t>
            </w:r>
          </w:p>
        </w:tc>
      </w:tr>
      <w:tr w:rsidR="00794102" w:rsidRPr="0096306B" w:rsidTr="005F60D1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 xml:space="preserve">  Naprox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1 (2.5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102" w:rsidRPr="0096306B" w:rsidRDefault="00794102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62 ± NA</w:t>
            </w:r>
          </w:p>
        </w:tc>
      </w:tr>
    </w:tbl>
    <w:p w:rsidR="00794102" w:rsidRPr="0096306B" w:rsidRDefault="00794102" w:rsidP="00794102">
      <w:pPr>
        <w:rPr>
          <w:sz w:val="20"/>
          <w:szCs w:val="20"/>
          <w:lang w:val="en-US"/>
        </w:rPr>
      </w:pPr>
    </w:p>
    <w:p w:rsidR="00590DBC" w:rsidRPr="00C15466" w:rsidRDefault="00C15466" w:rsidP="00C15466">
      <w:pPr>
        <w:spacing w:after="160" w:line="259" w:lineRule="auto"/>
        <w:jc w:val="both"/>
        <w:rPr>
          <w:sz w:val="20"/>
          <w:szCs w:val="20"/>
          <w:lang w:val="en-US"/>
        </w:rPr>
      </w:pPr>
      <w:bookmarkStart w:id="0" w:name="_GoBack"/>
      <w:bookmarkEnd w:id="0"/>
    </w:p>
    <w:sectPr w:rsidR="00590DBC" w:rsidRPr="00C15466" w:rsidSect="0079410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102"/>
    <w:rsid w:val="003B5C61"/>
    <w:rsid w:val="00794102"/>
    <w:rsid w:val="00A96B2F"/>
    <w:rsid w:val="00B5514A"/>
    <w:rsid w:val="00C15466"/>
    <w:rsid w:val="00CE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A3531D-6C2B-4752-8D48-8D7A28CBE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4102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794102"/>
    <w:pPr>
      <w:spacing w:after="0" w:line="240" w:lineRule="auto"/>
      <w:jc w:val="left"/>
    </w:pPr>
    <w:rPr>
      <w:kern w:val="0"/>
      <w:sz w:val="22"/>
    </w:rPr>
  </w:style>
  <w:style w:type="character" w:customStyle="1" w:styleId="Char">
    <w:name w:val="간격 없음 Char"/>
    <w:basedOn w:val="a0"/>
    <w:link w:val="a3"/>
    <w:uiPriority w:val="1"/>
    <w:rsid w:val="00794102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eng</dc:creator>
  <cp:keywords/>
  <dc:description/>
  <cp:lastModifiedBy>jaseng</cp:lastModifiedBy>
  <cp:revision>1</cp:revision>
  <dcterms:created xsi:type="dcterms:W3CDTF">2025-03-25T01:39:00Z</dcterms:created>
  <dcterms:modified xsi:type="dcterms:W3CDTF">2025-03-25T02:06:00Z</dcterms:modified>
</cp:coreProperties>
</file>